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55CF0" w14:textId="4E1386D7" w:rsidR="00395DE2" w:rsidRPr="00A057B3" w:rsidRDefault="00395DE2">
      <w:pPr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 w:rsidRPr="00A057B3">
        <w:rPr>
          <w:rFonts w:ascii="Times New Roman" w:hAnsi="Times New Roman" w:cs="Times New Roman"/>
          <w:b/>
          <w:bCs/>
          <w:color w:val="000000" w:themeColor="text1"/>
        </w:rPr>
        <w:t>Table S1 Antibodies used for immunological detection in this paper</w:t>
      </w:r>
    </w:p>
    <w:p w14:paraId="5E28C8A2" w14:textId="5DA5E995" w:rsidR="00C13002" w:rsidRPr="00A057B3" w:rsidRDefault="00C13002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8532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2410"/>
        <w:gridCol w:w="868"/>
        <w:gridCol w:w="712"/>
        <w:gridCol w:w="1397"/>
        <w:gridCol w:w="735"/>
      </w:tblGrid>
      <w:tr w:rsidR="00A057B3" w:rsidRPr="00A057B3" w14:paraId="649DF556" w14:textId="77777777" w:rsidTr="00476396">
        <w:trPr>
          <w:cantSplit/>
          <w:trHeight w:val="249"/>
        </w:trPr>
        <w:tc>
          <w:tcPr>
            <w:tcW w:w="2410" w:type="dxa"/>
            <w:vMerge w:val="restart"/>
            <w:vAlign w:val="center"/>
          </w:tcPr>
          <w:p w14:paraId="0DF862DA" w14:textId="77777777" w:rsidR="00C13002" w:rsidRPr="00A057B3" w:rsidRDefault="00C13002" w:rsidP="00476396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57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ntibody</w:t>
            </w:r>
          </w:p>
        </w:tc>
        <w:tc>
          <w:tcPr>
            <w:tcW w:w="2410" w:type="dxa"/>
            <w:vMerge w:val="restart"/>
            <w:vAlign w:val="center"/>
          </w:tcPr>
          <w:p w14:paraId="0CF4F813" w14:textId="77777777" w:rsidR="00C13002" w:rsidRPr="00A057B3" w:rsidRDefault="00C13002" w:rsidP="00476396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57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pplier</w:t>
            </w:r>
          </w:p>
        </w:tc>
        <w:tc>
          <w:tcPr>
            <w:tcW w:w="868" w:type="dxa"/>
            <w:vMerge w:val="restart"/>
            <w:vAlign w:val="center"/>
          </w:tcPr>
          <w:p w14:paraId="2CDDB131" w14:textId="77777777" w:rsidR="00C13002" w:rsidRPr="00A057B3" w:rsidRDefault="00C13002" w:rsidP="00476396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57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2844" w:type="dxa"/>
            <w:gridSpan w:val="3"/>
            <w:vAlign w:val="center"/>
          </w:tcPr>
          <w:p w14:paraId="4FE378CB" w14:textId="77777777" w:rsidR="00C13002" w:rsidRPr="00A057B3" w:rsidRDefault="00C13002" w:rsidP="00476396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57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ilution</w:t>
            </w:r>
          </w:p>
        </w:tc>
      </w:tr>
      <w:tr w:rsidR="00A057B3" w:rsidRPr="00A057B3" w14:paraId="15ADC556" w14:textId="77777777" w:rsidTr="00476396">
        <w:trPr>
          <w:cantSplit/>
          <w:trHeight w:val="286"/>
        </w:trPr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1AD9CC2C" w14:textId="77777777" w:rsidR="00C13002" w:rsidRPr="00A057B3" w:rsidRDefault="00C13002" w:rsidP="00476396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vAlign w:val="center"/>
          </w:tcPr>
          <w:p w14:paraId="307A64FD" w14:textId="77777777" w:rsidR="00C13002" w:rsidRPr="00A057B3" w:rsidRDefault="00C13002" w:rsidP="00476396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68" w:type="dxa"/>
            <w:vMerge/>
            <w:tcBorders>
              <w:bottom w:val="single" w:sz="12" w:space="0" w:color="auto"/>
            </w:tcBorders>
            <w:vAlign w:val="center"/>
          </w:tcPr>
          <w:p w14:paraId="62810FCE" w14:textId="77777777" w:rsidR="00C13002" w:rsidRPr="00A057B3" w:rsidRDefault="00C13002" w:rsidP="00476396">
            <w:pPr>
              <w:snapToGrid w:val="0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12" w:type="dxa"/>
            <w:tcBorders>
              <w:bottom w:val="single" w:sz="12" w:space="0" w:color="auto"/>
            </w:tcBorders>
            <w:vAlign w:val="center"/>
          </w:tcPr>
          <w:p w14:paraId="0C484022" w14:textId="77777777" w:rsidR="00C13002" w:rsidRPr="00A057B3" w:rsidRDefault="00C13002" w:rsidP="00476396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57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B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vAlign w:val="center"/>
          </w:tcPr>
          <w:p w14:paraId="4AD11A37" w14:textId="77777777" w:rsidR="00C13002" w:rsidRPr="00A057B3" w:rsidRDefault="00C13002" w:rsidP="00476396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57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F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vAlign w:val="center"/>
          </w:tcPr>
          <w:p w14:paraId="52E77CDB" w14:textId="77777777" w:rsidR="00C13002" w:rsidRPr="00A057B3" w:rsidRDefault="00C13002" w:rsidP="00476396">
            <w:pPr>
              <w:snapToGrid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A057B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IHC</w:t>
            </w:r>
          </w:p>
        </w:tc>
      </w:tr>
      <w:tr w:rsidR="00A057B3" w:rsidRPr="00A057B3" w14:paraId="4F2C5678" w14:textId="77777777" w:rsidTr="00476396">
        <w:trPr>
          <w:cantSplit/>
          <w:trHeight w:val="266"/>
        </w:trPr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6783DAC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GAP-43 (pan) (AB5220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0DE2C9A0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illipore</w:t>
            </w:r>
          </w:p>
        </w:tc>
        <w:tc>
          <w:tcPr>
            <w:tcW w:w="868" w:type="dxa"/>
            <w:tcBorders>
              <w:top w:val="single" w:sz="12" w:space="0" w:color="auto"/>
            </w:tcBorders>
            <w:vAlign w:val="center"/>
          </w:tcPr>
          <w:p w14:paraId="505DC64E" w14:textId="69C84CA5" w:rsidR="00C13002" w:rsidRPr="00837B1A" w:rsidRDefault="008632E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</w:t>
            </w:r>
            <w:r w:rsidR="00C13002"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abbit</w:t>
            </w:r>
          </w:p>
        </w:tc>
        <w:tc>
          <w:tcPr>
            <w:tcW w:w="712" w:type="dxa"/>
            <w:tcBorders>
              <w:top w:val="single" w:sz="12" w:space="0" w:color="auto"/>
            </w:tcBorders>
            <w:vAlign w:val="center"/>
          </w:tcPr>
          <w:p w14:paraId="388D8D9B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  <w:tc>
          <w:tcPr>
            <w:tcW w:w="1397" w:type="dxa"/>
            <w:tcBorders>
              <w:top w:val="single" w:sz="12" w:space="0" w:color="auto"/>
            </w:tcBorders>
            <w:vAlign w:val="center"/>
          </w:tcPr>
          <w:p w14:paraId="297E4309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tcBorders>
              <w:top w:val="single" w:sz="12" w:space="0" w:color="auto"/>
            </w:tcBorders>
            <w:vAlign w:val="center"/>
          </w:tcPr>
          <w:p w14:paraId="6BDE6DEF" w14:textId="4CB854F7" w:rsidR="00C13002" w:rsidRPr="00837B1A" w:rsidRDefault="007D6DD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A057B3" w:rsidRPr="00A057B3" w14:paraId="2C3CEB19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72FE221E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GAP-43 (pan) (Af500)</w:t>
            </w:r>
          </w:p>
        </w:tc>
        <w:tc>
          <w:tcPr>
            <w:tcW w:w="2410" w:type="dxa"/>
            <w:vAlign w:val="center"/>
          </w:tcPr>
          <w:p w14:paraId="1A6FC1A7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Frontier Institute co., ltd</w:t>
            </w:r>
          </w:p>
        </w:tc>
        <w:tc>
          <w:tcPr>
            <w:tcW w:w="868" w:type="dxa"/>
            <w:vAlign w:val="center"/>
          </w:tcPr>
          <w:p w14:paraId="4C64D4BF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lang/>
              </w:rPr>
              <w:t>guinea pig</w:t>
            </w:r>
          </w:p>
        </w:tc>
        <w:tc>
          <w:tcPr>
            <w:tcW w:w="712" w:type="dxa"/>
            <w:vAlign w:val="center"/>
          </w:tcPr>
          <w:p w14:paraId="53427C40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38A58D6D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C)</w:t>
            </w:r>
            <w:proofErr w:type="gram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,(</w:t>
            </w:r>
            <w:proofErr w:type="gramEnd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T)1:500</w:t>
            </w:r>
          </w:p>
        </w:tc>
        <w:tc>
          <w:tcPr>
            <w:tcW w:w="735" w:type="dxa"/>
            <w:vAlign w:val="center"/>
          </w:tcPr>
          <w:p w14:paraId="422F50D6" w14:textId="6D52B903" w:rsidR="00C13002" w:rsidRPr="00837B1A" w:rsidRDefault="00400420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A057B3" w:rsidRPr="00A057B3" w14:paraId="729B308B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3813F141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GAP-43 (pan) (D9C8)</w:t>
            </w:r>
          </w:p>
        </w:tc>
        <w:tc>
          <w:tcPr>
            <w:tcW w:w="2410" w:type="dxa"/>
            <w:vAlign w:val="center"/>
          </w:tcPr>
          <w:p w14:paraId="701B15EA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 technology</w:t>
            </w:r>
          </w:p>
        </w:tc>
        <w:tc>
          <w:tcPr>
            <w:tcW w:w="868" w:type="dxa"/>
            <w:vAlign w:val="center"/>
          </w:tcPr>
          <w:p w14:paraId="5A24A0E7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4A3D912A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  <w:tc>
          <w:tcPr>
            <w:tcW w:w="1397" w:type="dxa"/>
            <w:vAlign w:val="center"/>
          </w:tcPr>
          <w:p w14:paraId="36F6CA88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T)1:500</w:t>
            </w:r>
          </w:p>
        </w:tc>
        <w:tc>
          <w:tcPr>
            <w:tcW w:w="735" w:type="dxa"/>
            <w:vAlign w:val="center"/>
          </w:tcPr>
          <w:p w14:paraId="34C487D1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A057B3" w:rsidRPr="00A057B3" w14:paraId="5EE359D9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46A2399C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GAP-43 (pT172)</w:t>
            </w:r>
          </w:p>
        </w:tc>
        <w:tc>
          <w:tcPr>
            <w:tcW w:w="2410" w:type="dxa"/>
            <w:vAlign w:val="center"/>
          </w:tcPr>
          <w:p w14:paraId="5888EBEA" w14:textId="2F0E46B8" w:rsidR="00C13002" w:rsidRPr="00837B1A" w:rsidRDefault="0079073D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O</w:t>
            </w:r>
            <w:r w:rsidR="00C13002"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ur group </w:t>
            </w:r>
            <w:r w:rsidR="003B1414"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/ </w:t>
            </w:r>
            <w:r w:rsidR="00E737E7"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Sigma-Aldrich</w:t>
            </w:r>
          </w:p>
        </w:tc>
        <w:tc>
          <w:tcPr>
            <w:tcW w:w="868" w:type="dxa"/>
            <w:vAlign w:val="center"/>
          </w:tcPr>
          <w:p w14:paraId="17CF4C79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06B576FB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  <w:tc>
          <w:tcPr>
            <w:tcW w:w="1397" w:type="dxa"/>
            <w:vAlign w:val="center"/>
          </w:tcPr>
          <w:p w14:paraId="7AA2376C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C)</w:t>
            </w:r>
            <w:proofErr w:type="gram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,(</w:t>
            </w:r>
            <w:proofErr w:type="gramEnd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T)1:500</w:t>
            </w:r>
          </w:p>
        </w:tc>
        <w:tc>
          <w:tcPr>
            <w:tcW w:w="735" w:type="dxa"/>
            <w:vAlign w:val="center"/>
          </w:tcPr>
          <w:p w14:paraId="3C352BF0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A057B3" w:rsidRPr="00A057B3" w14:paraId="2A8A95D1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52FAB47F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GAP-43 (pT172) (19-9A)</w:t>
            </w:r>
          </w:p>
        </w:tc>
        <w:tc>
          <w:tcPr>
            <w:tcW w:w="2410" w:type="dxa"/>
            <w:vAlign w:val="center"/>
          </w:tcPr>
          <w:p w14:paraId="76EB3DBB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Our group / FUJIFILM WAKO</w:t>
            </w:r>
          </w:p>
        </w:tc>
        <w:tc>
          <w:tcPr>
            <w:tcW w:w="868" w:type="dxa"/>
            <w:vAlign w:val="center"/>
          </w:tcPr>
          <w:p w14:paraId="39AC27B8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1C7C9031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71B4732D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C)1:100</w:t>
            </w:r>
          </w:p>
        </w:tc>
        <w:tc>
          <w:tcPr>
            <w:tcW w:w="735" w:type="dxa"/>
            <w:vAlign w:val="center"/>
          </w:tcPr>
          <w:p w14:paraId="32B37B36" w14:textId="77777777" w:rsidR="00C13002" w:rsidRPr="00837B1A" w:rsidRDefault="00C13002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807BF" w:rsidRPr="00A057B3" w14:paraId="1B51C27C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3F557C8D" w14:textId="2417B628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GAP-43 (pS96) (18-10H-9H)</w:t>
            </w:r>
          </w:p>
        </w:tc>
        <w:tc>
          <w:tcPr>
            <w:tcW w:w="2410" w:type="dxa"/>
            <w:vAlign w:val="center"/>
          </w:tcPr>
          <w:p w14:paraId="4D97F1B5" w14:textId="5C0B6E32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Our group / FUJIFILM WAKO</w:t>
            </w:r>
          </w:p>
        </w:tc>
        <w:tc>
          <w:tcPr>
            <w:tcW w:w="868" w:type="dxa"/>
            <w:vAlign w:val="center"/>
          </w:tcPr>
          <w:p w14:paraId="59208757" w14:textId="3F11DE21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4FF50599" w14:textId="6B68128F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  <w:tc>
          <w:tcPr>
            <w:tcW w:w="1397" w:type="dxa"/>
            <w:vAlign w:val="center"/>
          </w:tcPr>
          <w:p w14:paraId="05E49521" w14:textId="2622EA94" w:rsidR="004807BF" w:rsidRPr="00837B1A" w:rsidRDefault="00216630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T)1:500</w:t>
            </w:r>
          </w:p>
        </w:tc>
        <w:tc>
          <w:tcPr>
            <w:tcW w:w="735" w:type="dxa"/>
            <w:vAlign w:val="center"/>
          </w:tcPr>
          <w:p w14:paraId="2D39BE99" w14:textId="3658CBD0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807BF" w:rsidRPr="00A057B3" w14:paraId="73A186EC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21A24C8B" w14:textId="2F0FF061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L1CAM (clone 324) (MAB5272)</w:t>
            </w:r>
          </w:p>
        </w:tc>
        <w:tc>
          <w:tcPr>
            <w:tcW w:w="2410" w:type="dxa"/>
            <w:vAlign w:val="center"/>
          </w:tcPr>
          <w:p w14:paraId="6A5F2D43" w14:textId="4A6B6ED4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erck</w:t>
            </w:r>
          </w:p>
        </w:tc>
        <w:tc>
          <w:tcPr>
            <w:tcW w:w="868" w:type="dxa"/>
            <w:vAlign w:val="center"/>
          </w:tcPr>
          <w:p w14:paraId="60584917" w14:textId="6A694719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at</w:t>
            </w:r>
          </w:p>
        </w:tc>
        <w:tc>
          <w:tcPr>
            <w:tcW w:w="712" w:type="dxa"/>
            <w:vAlign w:val="center"/>
          </w:tcPr>
          <w:p w14:paraId="35F8EAD2" w14:textId="2AEB8C15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−</w:t>
            </w:r>
          </w:p>
        </w:tc>
        <w:tc>
          <w:tcPr>
            <w:tcW w:w="1397" w:type="dxa"/>
            <w:vAlign w:val="center"/>
          </w:tcPr>
          <w:p w14:paraId="2955509C" w14:textId="5A71DAA8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T)1:100</w:t>
            </w:r>
          </w:p>
        </w:tc>
        <w:tc>
          <w:tcPr>
            <w:tcW w:w="735" w:type="dxa"/>
            <w:vAlign w:val="center"/>
          </w:tcPr>
          <w:p w14:paraId="49022DBD" w14:textId="558EA54B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807BF" w:rsidRPr="00A057B3" w14:paraId="48F2B95A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16C1EEB8" w14:textId="1F38D816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pJNK (#4668)</w:t>
            </w:r>
          </w:p>
        </w:tc>
        <w:tc>
          <w:tcPr>
            <w:tcW w:w="2410" w:type="dxa"/>
            <w:vAlign w:val="center"/>
          </w:tcPr>
          <w:p w14:paraId="28EFBA60" w14:textId="76F57951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 technology</w:t>
            </w:r>
          </w:p>
        </w:tc>
        <w:tc>
          <w:tcPr>
            <w:tcW w:w="868" w:type="dxa"/>
            <w:vAlign w:val="center"/>
          </w:tcPr>
          <w:p w14:paraId="0FCDAAD4" w14:textId="16810A8D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601F3219" w14:textId="63658E22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500</w:t>
            </w:r>
          </w:p>
        </w:tc>
        <w:tc>
          <w:tcPr>
            <w:tcW w:w="1397" w:type="dxa"/>
            <w:vAlign w:val="center"/>
          </w:tcPr>
          <w:p w14:paraId="27D1D3EE" w14:textId="16531536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C)1:100</w:t>
            </w:r>
          </w:p>
        </w:tc>
        <w:tc>
          <w:tcPr>
            <w:tcW w:w="735" w:type="dxa"/>
            <w:vAlign w:val="center"/>
          </w:tcPr>
          <w:p w14:paraId="37BC2C0D" w14:textId="10152B0D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</w:t>
            </w:r>
          </w:p>
        </w:tc>
      </w:tr>
      <w:tr w:rsidR="004807BF" w:rsidRPr="00A057B3" w14:paraId="1453D1B4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22BD883D" w14:textId="7193D0C4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JNK (#9252)</w:t>
            </w:r>
          </w:p>
        </w:tc>
        <w:tc>
          <w:tcPr>
            <w:tcW w:w="2410" w:type="dxa"/>
            <w:vAlign w:val="center"/>
          </w:tcPr>
          <w:p w14:paraId="5C205E21" w14:textId="40DD3EAB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 technology</w:t>
            </w:r>
          </w:p>
        </w:tc>
        <w:tc>
          <w:tcPr>
            <w:tcW w:w="868" w:type="dxa"/>
            <w:vAlign w:val="center"/>
          </w:tcPr>
          <w:p w14:paraId="60C80D40" w14:textId="325B8C09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75B1345A" w14:textId="1C9E89A7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  <w:tc>
          <w:tcPr>
            <w:tcW w:w="1397" w:type="dxa"/>
            <w:vAlign w:val="center"/>
          </w:tcPr>
          <w:p w14:paraId="2A325450" w14:textId="50E6C7BA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vAlign w:val="center"/>
          </w:tcPr>
          <w:p w14:paraId="67D93F07" w14:textId="645B37BA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807BF" w:rsidRPr="00A057B3" w14:paraId="4EC0EAE9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6EA097EA" w14:textId="3417C978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Neurofilament M (NF-M) (2H3)</w:t>
            </w:r>
          </w:p>
        </w:tc>
        <w:tc>
          <w:tcPr>
            <w:tcW w:w="2410" w:type="dxa"/>
            <w:vAlign w:val="center"/>
          </w:tcPr>
          <w:p w14:paraId="21F0EEAF" w14:textId="72F888E9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Developmental Hybridoma Bank</w:t>
            </w:r>
          </w:p>
        </w:tc>
        <w:tc>
          <w:tcPr>
            <w:tcW w:w="868" w:type="dxa"/>
            <w:vAlign w:val="center"/>
          </w:tcPr>
          <w:p w14:paraId="33018106" w14:textId="51D0A118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5BBF87AA" w14:textId="47258AEB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5DC45F58" w14:textId="277ACFA5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vAlign w:val="center"/>
          </w:tcPr>
          <w:p w14:paraId="518AA3F6" w14:textId="23BAFCAC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4807BF" w:rsidRPr="00A057B3" w14:paraId="0A145A24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5A00BE9D" w14:textId="4CFD5487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Phosphorylated Neurofilament</w:t>
            </w:r>
          </w:p>
        </w:tc>
        <w:tc>
          <w:tcPr>
            <w:tcW w:w="2410" w:type="dxa"/>
            <w:vAlign w:val="center"/>
          </w:tcPr>
          <w:p w14:paraId="699D824C" w14:textId="078B6B74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Sternberger</w:t>
            </w:r>
            <w:proofErr w:type="spellEnd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onoclonals</w:t>
            </w:r>
            <w:proofErr w:type="spellEnd"/>
          </w:p>
        </w:tc>
        <w:tc>
          <w:tcPr>
            <w:tcW w:w="868" w:type="dxa"/>
            <w:vAlign w:val="center"/>
          </w:tcPr>
          <w:p w14:paraId="5A9C81B6" w14:textId="1E4F646C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412916BB" w14:textId="4666B2BE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6059E830" w14:textId="00B3641C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C)1:10000</w:t>
            </w:r>
          </w:p>
        </w:tc>
        <w:tc>
          <w:tcPr>
            <w:tcW w:w="735" w:type="dxa"/>
            <w:vAlign w:val="center"/>
          </w:tcPr>
          <w:p w14:paraId="742D549F" w14:textId="0A8FF705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−</w:t>
            </w:r>
          </w:p>
        </w:tc>
      </w:tr>
      <w:tr w:rsidR="004807BF" w:rsidRPr="00A057B3" w14:paraId="000A1450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49D2CCA7" w14:textId="4931DEC8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Synaptophysin (clone 27G12)</w:t>
            </w:r>
          </w:p>
        </w:tc>
        <w:tc>
          <w:tcPr>
            <w:tcW w:w="2410" w:type="dxa"/>
            <w:vAlign w:val="center"/>
          </w:tcPr>
          <w:p w14:paraId="3701F7A3" w14:textId="429F1283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Leica biosystems</w:t>
            </w:r>
          </w:p>
        </w:tc>
        <w:tc>
          <w:tcPr>
            <w:tcW w:w="868" w:type="dxa"/>
            <w:vAlign w:val="center"/>
          </w:tcPr>
          <w:p w14:paraId="6186014E" w14:textId="754F9F26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6CECE60C" w14:textId="38D7C5C1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57425CF5" w14:textId="1545C284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vAlign w:val="center"/>
          </w:tcPr>
          <w:p w14:paraId="27F513EC" w14:textId="391A3AEB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</w:t>
            </w:r>
          </w:p>
        </w:tc>
      </w:tr>
      <w:tr w:rsidR="004807BF" w:rsidRPr="00A057B3" w14:paraId="78E21D5F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1DB9F0CB" w14:textId="1797337D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β-tubulin III Biotinylated (TUJ1) </w:t>
            </w:r>
          </w:p>
        </w:tc>
        <w:tc>
          <w:tcPr>
            <w:tcW w:w="2410" w:type="dxa"/>
            <w:vAlign w:val="center"/>
          </w:tcPr>
          <w:p w14:paraId="01576A47" w14:textId="55541FBA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&amp;D systems</w:t>
            </w:r>
          </w:p>
        </w:tc>
        <w:tc>
          <w:tcPr>
            <w:tcW w:w="868" w:type="dxa"/>
            <w:vAlign w:val="center"/>
          </w:tcPr>
          <w:p w14:paraId="1194CE55" w14:textId="426F15BC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14BC50A0" w14:textId="66AF9A39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97" w:type="dxa"/>
            <w:vAlign w:val="center"/>
          </w:tcPr>
          <w:p w14:paraId="176DBC84" w14:textId="4970A91C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(C)</w:t>
            </w:r>
            <w:proofErr w:type="gram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100,(</w:t>
            </w:r>
            <w:proofErr w:type="gramEnd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T)1:500</w:t>
            </w:r>
          </w:p>
        </w:tc>
        <w:tc>
          <w:tcPr>
            <w:tcW w:w="735" w:type="dxa"/>
            <w:vAlign w:val="center"/>
          </w:tcPr>
          <w:p w14:paraId="67E5E07E" w14:textId="64269E6F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807BF" w:rsidRPr="00A057B3" w14:paraId="68277D99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042DDCCA" w14:textId="5F202BCA" w:rsidR="004807BF" w:rsidRPr="00837B1A" w:rsidRDefault="004807BF" w:rsidP="00D75902">
            <w:pPr>
              <w:pStyle w:val="Web"/>
              <w:shd w:val="clear" w:color="auto" w:fill="FFFFFF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GAPDH mAb-HRP-DirecT</w:t>
            </w:r>
          </w:p>
        </w:tc>
        <w:tc>
          <w:tcPr>
            <w:tcW w:w="2410" w:type="dxa"/>
            <w:vAlign w:val="center"/>
          </w:tcPr>
          <w:p w14:paraId="6E7BE515" w14:textId="679C2862" w:rsidR="004807BF" w:rsidRPr="00837B1A" w:rsidRDefault="004807BF" w:rsidP="00D75902">
            <w:pPr>
              <w:pStyle w:val="Web"/>
              <w:shd w:val="clear" w:color="auto" w:fill="FFFFFF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BL JAPAN</w:t>
            </w:r>
          </w:p>
        </w:tc>
        <w:tc>
          <w:tcPr>
            <w:tcW w:w="868" w:type="dxa"/>
            <w:vAlign w:val="center"/>
          </w:tcPr>
          <w:p w14:paraId="22103D35" w14:textId="07E25358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12" w:type="dxa"/>
            <w:vAlign w:val="center"/>
          </w:tcPr>
          <w:p w14:paraId="6408E75A" w14:textId="00A483EB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2000</w:t>
            </w:r>
          </w:p>
        </w:tc>
        <w:tc>
          <w:tcPr>
            <w:tcW w:w="1397" w:type="dxa"/>
            <w:vAlign w:val="center"/>
          </w:tcPr>
          <w:p w14:paraId="44A06460" w14:textId="496D07F0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vAlign w:val="center"/>
          </w:tcPr>
          <w:p w14:paraId="58379A4E" w14:textId="1A139904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807BF" w:rsidRPr="00A057B3" w14:paraId="66954475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158DB4B5" w14:textId="0FB61990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β</w:t>
            </w:r>
            <w:r w:rsidR="00216630"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tin </w:t>
            </w:r>
            <w:proofErr w:type="spell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pAb</w:t>
            </w:r>
            <w:proofErr w:type="spellEnd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HRP-</w:t>
            </w:r>
            <w:proofErr w:type="spell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DirecT</w:t>
            </w:r>
            <w:proofErr w:type="spellEnd"/>
          </w:p>
        </w:tc>
        <w:tc>
          <w:tcPr>
            <w:tcW w:w="2410" w:type="dxa"/>
            <w:vAlign w:val="center"/>
          </w:tcPr>
          <w:p w14:paraId="785A4C82" w14:textId="41991DFC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BL JAPAN</w:t>
            </w:r>
          </w:p>
        </w:tc>
        <w:tc>
          <w:tcPr>
            <w:tcW w:w="868" w:type="dxa"/>
            <w:vAlign w:val="center"/>
          </w:tcPr>
          <w:p w14:paraId="3B35FF61" w14:textId="06CBA849" w:rsidR="004807BF" w:rsidRPr="00837B1A" w:rsidRDefault="008632E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2192F24C" w14:textId="07A07A78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2000</w:t>
            </w:r>
          </w:p>
        </w:tc>
        <w:tc>
          <w:tcPr>
            <w:tcW w:w="1397" w:type="dxa"/>
            <w:vAlign w:val="center"/>
          </w:tcPr>
          <w:p w14:paraId="1D662115" w14:textId="004C60B3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vAlign w:val="center"/>
          </w:tcPr>
          <w:p w14:paraId="720FE370" w14:textId="12AD91C4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807BF" w:rsidRPr="00A057B3" w14:paraId="40817E71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0741CEBB" w14:textId="391DC17D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α-tubulin </w:t>
            </w:r>
            <w:proofErr w:type="spell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pAb</w:t>
            </w:r>
            <w:proofErr w:type="spellEnd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HRP-</w:t>
            </w:r>
            <w:proofErr w:type="spell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DirecT</w:t>
            </w:r>
            <w:proofErr w:type="spellEnd"/>
          </w:p>
        </w:tc>
        <w:tc>
          <w:tcPr>
            <w:tcW w:w="2410" w:type="dxa"/>
            <w:vAlign w:val="center"/>
          </w:tcPr>
          <w:p w14:paraId="02A48F7D" w14:textId="7631EFAD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BL JAPAN</w:t>
            </w:r>
          </w:p>
        </w:tc>
        <w:tc>
          <w:tcPr>
            <w:tcW w:w="868" w:type="dxa"/>
            <w:vAlign w:val="center"/>
          </w:tcPr>
          <w:p w14:paraId="7E2160AF" w14:textId="7EB07E62" w:rsidR="004807BF" w:rsidRPr="00837B1A" w:rsidRDefault="008632E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61871535" w14:textId="4CB6A7F0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2000</w:t>
            </w:r>
          </w:p>
        </w:tc>
        <w:tc>
          <w:tcPr>
            <w:tcW w:w="1397" w:type="dxa"/>
            <w:vAlign w:val="center"/>
          </w:tcPr>
          <w:p w14:paraId="164577EF" w14:textId="691F233B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vAlign w:val="center"/>
          </w:tcPr>
          <w:p w14:paraId="0216D1F6" w14:textId="4E9C0AB0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  <w:tr w:rsidR="004807BF" w:rsidRPr="00A057B3" w14:paraId="571EE8F4" w14:textId="77777777" w:rsidTr="00476396">
        <w:trPr>
          <w:cantSplit/>
          <w:trHeight w:val="266"/>
        </w:trPr>
        <w:tc>
          <w:tcPr>
            <w:tcW w:w="2410" w:type="dxa"/>
            <w:vAlign w:val="center"/>
          </w:tcPr>
          <w:p w14:paraId="2ED3CC4B" w14:textId="2AE9086F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FP </w:t>
            </w:r>
            <w:proofErr w:type="spell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pAb</w:t>
            </w:r>
            <w:proofErr w:type="spellEnd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HRP-</w:t>
            </w:r>
            <w:proofErr w:type="spellStart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DirecT</w:t>
            </w:r>
            <w:proofErr w:type="spellEnd"/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598-7)</w:t>
            </w:r>
          </w:p>
        </w:tc>
        <w:tc>
          <w:tcPr>
            <w:tcW w:w="2410" w:type="dxa"/>
            <w:vAlign w:val="center"/>
          </w:tcPr>
          <w:p w14:paraId="0E51229B" w14:textId="0807FCD5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MBL JAPAN</w:t>
            </w:r>
          </w:p>
        </w:tc>
        <w:tc>
          <w:tcPr>
            <w:tcW w:w="868" w:type="dxa"/>
            <w:vAlign w:val="center"/>
          </w:tcPr>
          <w:p w14:paraId="59A9411D" w14:textId="555D6DB8" w:rsidR="004807BF" w:rsidRPr="00837B1A" w:rsidRDefault="008632E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12" w:type="dxa"/>
            <w:vAlign w:val="center"/>
          </w:tcPr>
          <w:p w14:paraId="4D33E733" w14:textId="57E47C7E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1:2000</w:t>
            </w:r>
          </w:p>
        </w:tc>
        <w:tc>
          <w:tcPr>
            <w:tcW w:w="1397" w:type="dxa"/>
            <w:vAlign w:val="center"/>
          </w:tcPr>
          <w:p w14:paraId="5B397E6B" w14:textId="655835EC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5" w:type="dxa"/>
            <w:vAlign w:val="center"/>
          </w:tcPr>
          <w:p w14:paraId="47B3C87B" w14:textId="65B9B172" w:rsidR="004807BF" w:rsidRPr="00837B1A" w:rsidRDefault="004807BF" w:rsidP="00476396">
            <w:pPr>
              <w:snapToGrid w:val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837B1A">
              <w:rPr>
                <w:rFonts w:ascii="Arial" w:hAnsi="Arial" w:cs="Arial"/>
                <w:color w:val="000000" w:themeColor="text1"/>
                <w:sz w:val="16"/>
                <w:szCs w:val="16"/>
              </w:rPr>
              <w:t>-</w:t>
            </w:r>
          </w:p>
        </w:tc>
      </w:tr>
    </w:tbl>
    <w:p w14:paraId="06D802DC" w14:textId="77777777" w:rsidR="00C13002" w:rsidRPr="00A057B3" w:rsidRDefault="00C13002" w:rsidP="00C13002">
      <w:pPr>
        <w:rPr>
          <w:rFonts w:ascii="Times New Roman" w:hAnsi="Times New Roman" w:cs="Times New Roman"/>
          <w:color w:val="000000" w:themeColor="text1"/>
        </w:rPr>
      </w:pPr>
      <w:r w:rsidRPr="00A057B3">
        <w:rPr>
          <w:rFonts w:ascii="Times New Roman" w:hAnsi="Times New Roman" w:cs="Times New Roman"/>
          <w:color w:val="000000" w:themeColor="text1"/>
        </w:rPr>
        <w:t>WB: Western blotting; IF: Immunofluorescence; IHC: Immunohistochemistry; C: cell staining; T: tissue staining</w:t>
      </w:r>
    </w:p>
    <w:p w14:paraId="40FEE733" w14:textId="77777777" w:rsidR="00C13002" w:rsidRPr="00AA58D9" w:rsidRDefault="00C13002">
      <w:pPr>
        <w:rPr>
          <w:rFonts w:ascii="Times New Roman" w:hAnsi="Times New Roman" w:cs="Times New Roman"/>
        </w:rPr>
      </w:pPr>
    </w:p>
    <w:sectPr w:rsidR="00C13002" w:rsidRPr="00AA58D9" w:rsidSect="004047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E2"/>
    <w:rsid w:val="00012DD4"/>
    <w:rsid w:val="00034C03"/>
    <w:rsid w:val="00043D1A"/>
    <w:rsid w:val="00047B5B"/>
    <w:rsid w:val="0005119C"/>
    <w:rsid w:val="000624EB"/>
    <w:rsid w:val="00081C3A"/>
    <w:rsid w:val="000A4C5D"/>
    <w:rsid w:val="000B632A"/>
    <w:rsid w:val="000C2B54"/>
    <w:rsid w:val="000C769F"/>
    <w:rsid w:val="00110E61"/>
    <w:rsid w:val="00126A8B"/>
    <w:rsid w:val="001375EA"/>
    <w:rsid w:val="0015327A"/>
    <w:rsid w:val="00155812"/>
    <w:rsid w:val="00162080"/>
    <w:rsid w:val="00165C68"/>
    <w:rsid w:val="00175475"/>
    <w:rsid w:val="00197981"/>
    <w:rsid w:val="001B3AF9"/>
    <w:rsid w:val="001B71E4"/>
    <w:rsid w:val="001C3025"/>
    <w:rsid w:val="001E2801"/>
    <w:rsid w:val="001F3167"/>
    <w:rsid w:val="001F4678"/>
    <w:rsid w:val="00215DFA"/>
    <w:rsid w:val="00216630"/>
    <w:rsid w:val="00224A21"/>
    <w:rsid w:val="00241330"/>
    <w:rsid w:val="00242FE9"/>
    <w:rsid w:val="0024441D"/>
    <w:rsid w:val="0026712C"/>
    <w:rsid w:val="00276009"/>
    <w:rsid w:val="00277A5F"/>
    <w:rsid w:val="00283493"/>
    <w:rsid w:val="002A10BB"/>
    <w:rsid w:val="002A6432"/>
    <w:rsid w:val="002C7E01"/>
    <w:rsid w:val="002D4716"/>
    <w:rsid w:val="002E3512"/>
    <w:rsid w:val="002E5091"/>
    <w:rsid w:val="002E7A1A"/>
    <w:rsid w:val="002E7ABC"/>
    <w:rsid w:val="0030308C"/>
    <w:rsid w:val="00314728"/>
    <w:rsid w:val="00323359"/>
    <w:rsid w:val="00327C56"/>
    <w:rsid w:val="0033596B"/>
    <w:rsid w:val="00380094"/>
    <w:rsid w:val="00391A9D"/>
    <w:rsid w:val="00395DE2"/>
    <w:rsid w:val="00396086"/>
    <w:rsid w:val="00396B74"/>
    <w:rsid w:val="003B1414"/>
    <w:rsid w:val="003B5F6F"/>
    <w:rsid w:val="003B62F2"/>
    <w:rsid w:val="003C4FFF"/>
    <w:rsid w:val="003D2AA0"/>
    <w:rsid w:val="003D3844"/>
    <w:rsid w:val="003E78D9"/>
    <w:rsid w:val="00400420"/>
    <w:rsid w:val="004019F1"/>
    <w:rsid w:val="00401C5B"/>
    <w:rsid w:val="004047FB"/>
    <w:rsid w:val="00410FB3"/>
    <w:rsid w:val="004114E2"/>
    <w:rsid w:val="0043441B"/>
    <w:rsid w:val="00446552"/>
    <w:rsid w:val="00454FD8"/>
    <w:rsid w:val="004568FE"/>
    <w:rsid w:val="00456AAD"/>
    <w:rsid w:val="00465FAD"/>
    <w:rsid w:val="004807BF"/>
    <w:rsid w:val="004A1C90"/>
    <w:rsid w:val="004C1499"/>
    <w:rsid w:val="004C2965"/>
    <w:rsid w:val="004F574B"/>
    <w:rsid w:val="005121A1"/>
    <w:rsid w:val="0051407A"/>
    <w:rsid w:val="00534181"/>
    <w:rsid w:val="00540B91"/>
    <w:rsid w:val="00555D46"/>
    <w:rsid w:val="00571C19"/>
    <w:rsid w:val="00576BA1"/>
    <w:rsid w:val="0058255E"/>
    <w:rsid w:val="00582DA4"/>
    <w:rsid w:val="005845C3"/>
    <w:rsid w:val="005B6A55"/>
    <w:rsid w:val="005D6712"/>
    <w:rsid w:val="006164F5"/>
    <w:rsid w:val="00643B42"/>
    <w:rsid w:val="00646C8D"/>
    <w:rsid w:val="0066042A"/>
    <w:rsid w:val="00681B67"/>
    <w:rsid w:val="006A3243"/>
    <w:rsid w:val="006A5DF0"/>
    <w:rsid w:val="006C4DEF"/>
    <w:rsid w:val="006D66B8"/>
    <w:rsid w:val="006E5C5A"/>
    <w:rsid w:val="007156B0"/>
    <w:rsid w:val="0072170E"/>
    <w:rsid w:val="00734738"/>
    <w:rsid w:val="00771164"/>
    <w:rsid w:val="00777E1E"/>
    <w:rsid w:val="007854B0"/>
    <w:rsid w:val="0079073D"/>
    <w:rsid w:val="007D6DDF"/>
    <w:rsid w:val="007F117D"/>
    <w:rsid w:val="008305E8"/>
    <w:rsid w:val="00837B1A"/>
    <w:rsid w:val="00840F27"/>
    <w:rsid w:val="00856BE8"/>
    <w:rsid w:val="008632EF"/>
    <w:rsid w:val="00873946"/>
    <w:rsid w:val="00891A8C"/>
    <w:rsid w:val="008A047A"/>
    <w:rsid w:val="008B07F6"/>
    <w:rsid w:val="008C7754"/>
    <w:rsid w:val="008D4A8E"/>
    <w:rsid w:val="008E76C8"/>
    <w:rsid w:val="00906D74"/>
    <w:rsid w:val="009407E7"/>
    <w:rsid w:val="00975672"/>
    <w:rsid w:val="00977656"/>
    <w:rsid w:val="00983B97"/>
    <w:rsid w:val="00990E1F"/>
    <w:rsid w:val="00A057B3"/>
    <w:rsid w:val="00A07A72"/>
    <w:rsid w:val="00A16278"/>
    <w:rsid w:val="00A2359D"/>
    <w:rsid w:val="00A4690D"/>
    <w:rsid w:val="00A475AA"/>
    <w:rsid w:val="00A82A89"/>
    <w:rsid w:val="00AA58D9"/>
    <w:rsid w:val="00AB7109"/>
    <w:rsid w:val="00AC3688"/>
    <w:rsid w:val="00AD2559"/>
    <w:rsid w:val="00AE1E4F"/>
    <w:rsid w:val="00B00B90"/>
    <w:rsid w:val="00B02189"/>
    <w:rsid w:val="00B134B3"/>
    <w:rsid w:val="00B145A0"/>
    <w:rsid w:val="00B244D2"/>
    <w:rsid w:val="00B26FF2"/>
    <w:rsid w:val="00B41827"/>
    <w:rsid w:val="00B4567E"/>
    <w:rsid w:val="00B7399C"/>
    <w:rsid w:val="00B73F3E"/>
    <w:rsid w:val="00B91312"/>
    <w:rsid w:val="00B91993"/>
    <w:rsid w:val="00B969A9"/>
    <w:rsid w:val="00B96A9B"/>
    <w:rsid w:val="00B96E3D"/>
    <w:rsid w:val="00BA06E7"/>
    <w:rsid w:val="00BA4B9F"/>
    <w:rsid w:val="00BA7A0F"/>
    <w:rsid w:val="00BD325F"/>
    <w:rsid w:val="00BE133E"/>
    <w:rsid w:val="00BE68D8"/>
    <w:rsid w:val="00C00C2B"/>
    <w:rsid w:val="00C0722B"/>
    <w:rsid w:val="00C13002"/>
    <w:rsid w:val="00C14F31"/>
    <w:rsid w:val="00C333CB"/>
    <w:rsid w:val="00C427DD"/>
    <w:rsid w:val="00C4640D"/>
    <w:rsid w:val="00C7534D"/>
    <w:rsid w:val="00C86BB9"/>
    <w:rsid w:val="00C86C1F"/>
    <w:rsid w:val="00C90DE4"/>
    <w:rsid w:val="00C9277D"/>
    <w:rsid w:val="00CC2CB0"/>
    <w:rsid w:val="00CC37D6"/>
    <w:rsid w:val="00CD4F7C"/>
    <w:rsid w:val="00CD6F89"/>
    <w:rsid w:val="00CE0B53"/>
    <w:rsid w:val="00CE4EFC"/>
    <w:rsid w:val="00CF46FB"/>
    <w:rsid w:val="00D00C36"/>
    <w:rsid w:val="00D17914"/>
    <w:rsid w:val="00D22AC1"/>
    <w:rsid w:val="00D24804"/>
    <w:rsid w:val="00D26906"/>
    <w:rsid w:val="00D27F9E"/>
    <w:rsid w:val="00D350CF"/>
    <w:rsid w:val="00D519A6"/>
    <w:rsid w:val="00D56F9C"/>
    <w:rsid w:val="00D576C8"/>
    <w:rsid w:val="00D635B3"/>
    <w:rsid w:val="00D63F2B"/>
    <w:rsid w:val="00D74CBF"/>
    <w:rsid w:val="00D75902"/>
    <w:rsid w:val="00D87002"/>
    <w:rsid w:val="00D95553"/>
    <w:rsid w:val="00DA7B56"/>
    <w:rsid w:val="00DC00D8"/>
    <w:rsid w:val="00DC4518"/>
    <w:rsid w:val="00DE2B6F"/>
    <w:rsid w:val="00E606CF"/>
    <w:rsid w:val="00E660C7"/>
    <w:rsid w:val="00E737E7"/>
    <w:rsid w:val="00E779BE"/>
    <w:rsid w:val="00E84C43"/>
    <w:rsid w:val="00E85B66"/>
    <w:rsid w:val="00EB522D"/>
    <w:rsid w:val="00ED12AA"/>
    <w:rsid w:val="00EE19EB"/>
    <w:rsid w:val="00EE7235"/>
    <w:rsid w:val="00EF130A"/>
    <w:rsid w:val="00F000C6"/>
    <w:rsid w:val="00F1418B"/>
    <w:rsid w:val="00F17939"/>
    <w:rsid w:val="00F22D8A"/>
    <w:rsid w:val="00F35A11"/>
    <w:rsid w:val="00F37F6C"/>
    <w:rsid w:val="00F57958"/>
    <w:rsid w:val="00F809BE"/>
    <w:rsid w:val="00F93036"/>
    <w:rsid w:val="00F93F26"/>
    <w:rsid w:val="00F97E4D"/>
    <w:rsid w:val="00FB2F89"/>
    <w:rsid w:val="00FC31D6"/>
    <w:rsid w:val="00FF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1F6EF88"/>
  <w15:chartTrackingRefBased/>
  <w15:docId w15:val="{7137FB99-F2FF-454A-9041-00692A40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5DE2"/>
    <w:pPr>
      <w:widowControl w:val="0"/>
      <w:jc w:val="both"/>
    </w:pPr>
    <w:rPr>
      <w:rFonts w:ascii="Cambria" w:eastAsia="游明朝" w:hAnsi="Cambria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5DE2"/>
    <w:rPr>
      <w:rFonts w:ascii="Cambria" w:eastAsia="游明朝" w:hAnsi="Cambria"/>
      <w:kern w:val="2"/>
      <w:sz w:val="21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1558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1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0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0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1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18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04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4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8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17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40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78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正康</dc:creator>
  <cp:keywords/>
  <dc:description/>
  <cp:lastModifiedBy>Michihiro Igarashi</cp:lastModifiedBy>
  <cp:revision>2</cp:revision>
  <cp:lastPrinted>2021-02-09T06:13:00Z</cp:lastPrinted>
  <dcterms:created xsi:type="dcterms:W3CDTF">2021-03-01T03:11:00Z</dcterms:created>
  <dcterms:modified xsi:type="dcterms:W3CDTF">2021-03-01T03:11:00Z</dcterms:modified>
</cp:coreProperties>
</file>